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9255C" w14:textId="77777777" w:rsidR="003719CA" w:rsidRPr="0075492E" w:rsidRDefault="003719CA" w:rsidP="003719CA">
      <w:pPr>
        <w:jc w:val="center"/>
        <w:rPr>
          <w:rStyle w:val="normaltextrun"/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</w:pPr>
      <w:r w:rsidRPr="0075492E">
        <w:rPr>
          <w:rStyle w:val="normaltextrun"/>
          <w:rFonts w:ascii="Times New Roman" w:hAnsi="Times New Roman"/>
          <w:b/>
          <w:bCs/>
          <w:sz w:val="20"/>
          <w:szCs w:val="20"/>
          <w:shd w:val="clear" w:color="auto" w:fill="FFFFFF"/>
          <w:lang w:val="en-US"/>
        </w:rPr>
        <w:t>Supplementary Information</w:t>
      </w:r>
    </w:p>
    <w:p w14:paraId="65C99755" w14:textId="77777777" w:rsidR="003719CA" w:rsidRDefault="003719CA" w:rsidP="000B6278">
      <w:pPr>
        <w:spacing w:before="240"/>
        <w:jc w:val="center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</w:p>
    <w:p w14:paraId="54CE6AA3" w14:textId="321D66F4" w:rsidR="000B6278" w:rsidRDefault="000B6278" w:rsidP="000B6278">
      <w:pPr>
        <w:spacing w:before="240"/>
        <w:jc w:val="center"/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</w:pPr>
      <w:r w:rsidRPr="000B6278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 xml:space="preserve">Circulating microRNA panels </w:t>
      </w:r>
      <w:r w:rsidR="00A14D76" w:rsidRPr="00A14D76">
        <w:rPr>
          <w:rFonts w:ascii="Times New Roman" w:hAnsi="Times New Roman" w:cs="Times New Roman"/>
          <w:b/>
          <w:bCs/>
          <w:noProof/>
          <w:color w:val="FF0000"/>
          <w:sz w:val="20"/>
          <w:szCs w:val="20"/>
          <w:lang w:val="en-US"/>
        </w:rPr>
        <w:t>in subjects with</w:t>
      </w:r>
      <w:r w:rsidRPr="00A14D76">
        <w:rPr>
          <w:rFonts w:ascii="Times New Roman" w:hAnsi="Times New Roman" w:cs="Times New Roman"/>
          <w:b/>
          <w:bCs/>
          <w:noProof/>
          <w:color w:val="FF0000"/>
          <w:sz w:val="20"/>
          <w:szCs w:val="20"/>
          <w:lang w:val="en-US"/>
        </w:rPr>
        <w:t xml:space="preserve"> </w:t>
      </w:r>
      <w:r w:rsidRPr="000B6278"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t>Metabolic Dysfunction-Associated Steatotic Liver Disease after following a 2-year dietary intervention</w:t>
      </w:r>
    </w:p>
    <w:p w14:paraId="00671ABA" w14:textId="1854E61F" w:rsidR="000B6278" w:rsidRPr="009D351F" w:rsidRDefault="003719CA" w:rsidP="000B6278">
      <w:pPr>
        <w:spacing w:before="240"/>
        <w:jc w:val="center"/>
        <w:rPr>
          <w:rFonts w:ascii="Times New Roman" w:hAnsi="Times New Roman" w:cs="Times New Roman"/>
          <w:noProof/>
          <w:sz w:val="20"/>
          <w:szCs w:val="20"/>
        </w:rPr>
      </w:pPr>
      <w:r w:rsidRPr="009D351F">
        <w:rPr>
          <w:rFonts w:ascii="Times New Roman" w:hAnsi="Times New Roman" w:cs="Times New Roman"/>
          <w:noProof/>
          <w:sz w:val="20"/>
          <w:szCs w:val="20"/>
        </w:rPr>
        <w:t>J Endocrinol Invest</w:t>
      </w:r>
    </w:p>
    <w:p w14:paraId="7A51274F" w14:textId="77777777" w:rsidR="003719CA" w:rsidRPr="009D351F" w:rsidRDefault="003719CA" w:rsidP="000B6278">
      <w:pPr>
        <w:spacing w:before="240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14:paraId="6B0C6F9C" w14:textId="77777777" w:rsidR="000B6278" w:rsidRPr="00040893" w:rsidRDefault="000B6278" w:rsidP="000B6278">
      <w:pPr>
        <w:spacing w:afterAutospacing="1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Ana Luz Tobaruela-Resola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José Ignacio Riezu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-Boj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Fermín I. Milagro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,3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Paola Mogna-Pelaez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José I. Herrero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,4,5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ariana Elorz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,6,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lberto Benito-Boillos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,6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Josep A. Tur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 3,7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J. Alfredo Martínez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,8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Itziar Abete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,3#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, M. Ángeles Zulet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1,2,3#*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</w:p>
    <w:p w14:paraId="5722941A" w14:textId="62EC4591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Department of Nutrition, Food Sciences and Physiology and Centre for Nutrition Research, Faculty of Pharmacy and Nutrition, University of Navarra, 31008 Pamplona, Spain.</w:t>
      </w:r>
    </w:p>
    <w:p w14:paraId="6498A0F4" w14:textId="77777777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Navarra Institute for Health Research (IdiSNA), 31008 Pamplona, Spain.</w:t>
      </w:r>
    </w:p>
    <w:p w14:paraId="4E63A5FA" w14:textId="2FBE947E" w:rsidR="000B6278" w:rsidRPr="009E2A99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9E2A99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="009E2A99" w:rsidRPr="009E2A9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_tradnl"/>
        </w:rPr>
        <w:t xml:space="preserve"> </w:t>
      </w:r>
      <w:r w:rsidR="009E2A99" w:rsidRPr="001E152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s-ES_tradnl"/>
        </w:rPr>
        <w:t>Centro de Investigación Biomédica en Red de Fisiopatología de la Obesidad y Nutrición</w:t>
      </w:r>
      <w:r w:rsidR="009E2A99" w:rsidRPr="009E2A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E2A99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CIBERobn), Instituto de Salud Carlos III, 28029 Madrid, Spain.</w:t>
      </w:r>
    </w:p>
    <w:p w14:paraId="5FE352E4" w14:textId="77777777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iver Unit, Clínica Universidad de Navarra, 31008 Pamplona, Spain.</w:t>
      </w:r>
    </w:p>
    <w:p w14:paraId="2EEFE453" w14:textId="77777777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5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Biomedical Research Centre Network in Hepatic and Digestive Diseases (CIBERehd), 28029 Madrid, Spain</w:t>
      </w:r>
    </w:p>
    <w:p w14:paraId="4417026B" w14:textId="77777777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6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Department of Radiology, Clínica Universidad de Navarra, 31008 Pamplona, Spain.</w:t>
      </w:r>
    </w:p>
    <w:p w14:paraId="41C49A8A" w14:textId="77777777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7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Research group on Community Nutrition and Oxidative Stress, University of Balearic Islands-IUNICS &amp; IDISBA,07122 Palma, Spain. </w:t>
      </w:r>
    </w:p>
    <w:p w14:paraId="2E69678A" w14:textId="0BF41B31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8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Precision Nutrition and Cardiovascular Health Program, IMDEA Food, CEI UAM + CSIC, </w:t>
      </w:r>
      <w:r w:rsidR="008045B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28049 </w:t>
      </w: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Madrid Spain.  </w:t>
      </w:r>
    </w:p>
    <w:p w14:paraId="1CB5F6F2" w14:textId="77777777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#Contributed equally</w:t>
      </w:r>
    </w:p>
    <w:p w14:paraId="0BCF6547" w14:textId="77777777" w:rsidR="000B6278" w:rsidRPr="00040893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040893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*Authors to whom correspondence should be addressed. </w:t>
      </w:r>
    </w:p>
    <w:p w14:paraId="2E6D1396" w14:textId="77777777" w:rsidR="000B6278" w:rsidRPr="009D351F" w:rsidRDefault="000B6278" w:rsidP="000B6278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9D351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mazulet@unav.es </w:t>
      </w:r>
    </w:p>
    <w:p w14:paraId="145EBD44" w14:textId="7DFCEC91" w:rsidR="000B6278" w:rsidRDefault="000B6278" w:rsidP="000B6278">
      <w:pPr>
        <w:spacing w:before="240"/>
        <w:rPr>
          <w:rFonts w:ascii="Times New Roman" w:hAnsi="Times New Roman" w:cs="Times New Roman"/>
          <w:noProof/>
          <w:sz w:val="20"/>
          <w:szCs w:val="20"/>
          <w:lang w:val="en-US"/>
        </w:rPr>
        <w:sectPr w:rsidR="000B6278" w:rsidSect="00A5725B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351E8146" w14:textId="4C199227" w:rsidR="00296E5A" w:rsidRPr="003F2666" w:rsidRDefault="0053084C" w:rsidP="00216403">
      <w:pPr>
        <w:spacing w:before="240"/>
        <w:rPr>
          <w:rFonts w:ascii="Times New Roman" w:hAnsi="Times New Roman" w:cs="Times New Roman"/>
          <w:sz w:val="20"/>
          <w:szCs w:val="20"/>
          <w:lang w:val="en-US"/>
        </w:rPr>
      </w:pPr>
      <w:r w:rsidRPr="008453E0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t xml:space="preserve"> </w:t>
      </w:r>
      <w:r w:rsidR="001D0EF3" w:rsidRPr="001D0EF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D63CE27" wp14:editId="4F585C63">
            <wp:extent cx="5306537" cy="3886200"/>
            <wp:effectExtent l="0" t="0" r="0" b="0"/>
            <wp:docPr id="740568356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725" cy="3887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C91FC3" w14:textId="60458063" w:rsidR="00860697" w:rsidRPr="001E17F6" w:rsidRDefault="00DD298F" w:rsidP="00216403">
      <w:pPr>
        <w:jc w:val="both"/>
        <w:rPr>
          <w:rFonts w:ascii="Times New Roman" w:hAnsi="Times New Roman" w:cs="Times New Roman"/>
          <w:lang w:val="en-US"/>
        </w:rPr>
      </w:pPr>
      <w:r w:rsidRPr="004B561C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60697" w:rsidRPr="004B561C">
        <w:rPr>
          <w:rFonts w:ascii="Times New Roman" w:hAnsi="Times New Roman" w:cs="Times New Roman"/>
          <w:b/>
          <w:bCs/>
          <w:lang w:val="en-US"/>
        </w:rPr>
        <w:t>Fig</w:t>
      </w:r>
      <w:r w:rsidR="00CB518C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275910" w:rsidRPr="004B561C">
        <w:rPr>
          <w:rFonts w:ascii="Times New Roman" w:hAnsi="Times New Roman" w:cs="Times New Roman"/>
          <w:b/>
          <w:bCs/>
          <w:lang w:val="en-US"/>
        </w:rPr>
        <w:t>1</w:t>
      </w:r>
      <w:r w:rsidR="00860697" w:rsidRPr="001E17F6">
        <w:rPr>
          <w:rFonts w:ascii="Times New Roman" w:hAnsi="Times New Roman" w:cs="Times New Roman"/>
          <w:lang w:val="en-US"/>
        </w:rPr>
        <w:t xml:space="preserve"> </w:t>
      </w:r>
      <w:r w:rsidR="00860697" w:rsidRPr="001E17F6">
        <w:rPr>
          <w:rFonts w:ascii="Times New Roman" w:hAnsi="Times New Roman" w:cs="Times New Roman"/>
          <w:color w:val="000000" w:themeColor="text1"/>
          <w:lang w:val="en-US"/>
        </w:rPr>
        <w:t xml:space="preserve">Correlations between miRNAs and </w:t>
      </w:r>
      <w:r w:rsidR="00860697" w:rsidRPr="009F123F">
        <w:rPr>
          <w:rFonts w:ascii="Times New Roman" w:hAnsi="Times New Roman" w:cs="Times New Roman"/>
          <w:color w:val="000000" w:themeColor="text1"/>
          <w:lang w:val="en-US"/>
        </w:rPr>
        <w:t xml:space="preserve">hepatic status </w:t>
      </w:r>
      <w:r w:rsidR="000B6278" w:rsidRPr="009F123F">
        <w:rPr>
          <w:rFonts w:ascii="Times New Roman" w:hAnsi="Times New Roman" w:cs="Times New Roman"/>
          <w:lang w:val="en-US"/>
        </w:rPr>
        <w:t xml:space="preserve">of </w:t>
      </w:r>
      <w:r w:rsidR="009F123F" w:rsidRPr="009F123F">
        <w:rPr>
          <w:rFonts w:ascii="Times New Roman" w:hAnsi="Times New Roman" w:cs="Times New Roman"/>
          <w:color w:val="FF0000"/>
          <w:lang w:val="en-US"/>
        </w:rPr>
        <w:t xml:space="preserve">subjects with </w:t>
      </w:r>
      <w:r w:rsidR="000B6278" w:rsidRPr="009F123F">
        <w:rPr>
          <w:rFonts w:ascii="Times New Roman" w:hAnsi="Times New Roman" w:cs="Times New Roman"/>
          <w:color w:val="FF0000"/>
          <w:lang w:val="en-US"/>
        </w:rPr>
        <w:t xml:space="preserve">MASLD </w:t>
      </w:r>
      <w:r w:rsidR="00860697" w:rsidRPr="009F123F">
        <w:rPr>
          <w:rFonts w:ascii="Times New Roman" w:hAnsi="Times New Roman" w:cs="Times New Roman"/>
          <w:color w:val="000000" w:themeColor="text1"/>
          <w:lang w:val="en-US"/>
        </w:rPr>
        <w:t xml:space="preserve">at baseline. </w:t>
      </w:r>
      <w:r w:rsidR="00084294" w:rsidRPr="009F123F">
        <w:rPr>
          <w:rFonts w:ascii="Times New Roman" w:hAnsi="Times New Roman" w:cs="Times New Roman"/>
          <w:color w:val="000000" w:themeColor="text1"/>
          <w:lang w:val="en-US"/>
        </w:rPr>
        <w:t xml:space="preserve">MiRNAs are expressed as Fold Change with respect to UniSp6. </w:t>
      </w:r>
      <w:r w:rsidR="00860697" w:rsidRPr="009F123F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Abbreviations</w:t>
      </w:r>
      <w:r w:rsidR="00860697" w:rsidRPr="001E17F6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:</w:t>
      </w:r>
      <w:r w:rsidR="000B6278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 </w:t>
      </w:r>
      <w:r w:rsidR="000B6278" w:rsidRPr="000B6278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MASLD, Metabolic Dysfunction-Associated Steatotic Liver Disease</w:t>
      </w:r>
      <w:r w:rsidR="000B6278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; </w:t>
      </w:r>
      <w:r w:rsidR="00860697" w:rsidRPr="001E17F6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miR, microRNA; </w:t>
      </w:r>
      <w:r w:rsid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ARFI; A</w:t>
      </w:r>
      <w:r w:rsidR="0053084C" w:rsidRP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coustic </w:t>
      </w:r>
      <w:r w:rsid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R</w:t>
      </w:r>
      <w:r w:rsidR="0053084C" w:rsidRP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adiation </w:t>
      </w:r>
      <w:r w:rsid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F</w:t>
      </w:r>
      <w:r w:rsidR="0053084C" w:rsidRP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orce </w:t>
      </w:r>
      <w:r w:rsid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I</w:t>
      </w:r>
      <w:r w:rsidR="0053084C" w:rsidRP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mpuls</w:t>
      </w:r>
      <w:r w:rsid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e; TE, Transient Elastography;</w:t>
      </w:r>
      <w:r w:rsidR="00644B87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 FIB-4, Fibrosis-4;</w:t>
      </w:r>
      <w:r w:rsid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 </w:t>
      </w:r>
      <w:r w:rsidR="00860697" w:rsidRPr="001E17F6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FLI, Fatty Liver Index; ALT, Alanine aminotransferase; AST, Aspartate aminotransferase; GGT, Gamma-glutamyl transferase. </w:t>
      </w:r>
    </w:p>
    <w:p w14:paraId="279381CB" w14:textId="2709D4D8" w:rsidR="00860697" w:rsidRDefault="0053084C" w:rsidP="00216403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  <w14:ligatures w14:val="none"/>
        </w:rPr>
      </w:pPr>
      <w:r w:rsidRPr="008453E0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es-ES"/>
          <w14:ligatures w14:val="none"/>
        </w:rPr>
        <w:lastRenderedPageBreak/>
        <w:t xml:space="preserve"> </w:t>
      </w:r>
      <w:r w:rsidR="009F123F" w:rsidRPr="009F123F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 w:eastAsia="es-ES"/>
          <w14:ligatures w14:val="none"/>
        </w:rPr>
        <w:drawing>
          <wp:inline distT="0" distB="0" distL="0" distR="0" wp14:anchorId="17589D34" wp14:editId="167379D1">
            <wp:extent cx="5371568" cy="3933825"/>
            <wp:effectExtent l="0" t="0" r="0" b="0"/>
            <wp:docPr id="1164199778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526" cy="3934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83985" w14:textId="7917A4CA" w:rsidR="004606B9" w:rsidRDefault="00DD298F" w:rsidP="00216403">
      <w:pPr>
        <w:jc w:val="both"/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sectPr w:rsidR="004606B9" w:rsidSect="00A5725B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r w:rsidRPr="004B561C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60697" w:rsidRPr="004B561C">
        <w:rPr>
          <w:rFonts w:ascii="Times New Roman" w:hAnsi="Times New Roman" w:cs="Times New Roman"/>
          <w:b/>
          <w:bCs/>
          <w:lang w:val="en-US"/>
        </w:rPr>
        <w:t>Fig</w:t>
      </w:r>
      <w:r w:rsidR="00CB518C">
        <w:rPr>
          <w:rFonts w:ascii="Times New Roman" w:hAnsi="Times New Roman" w:cs="Times New Roman"/>
          <w:b/>
          <w:bCs/>
          <w:lang w:val="en-US"/>
        </w:rPr>
        <w:t>.</w:t>
      </w:r>
      <w:r w:rsidR="00860697" w:rsidRPr="004B561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75910" w:rsidRPr="004B561C">
        <w:rPr>
          <w:rFonts w:ascii="Times New Roman" w:hAnsi="Times New Roman" w:cs="Times New Roman"/>
          <w:b/>
          <w:bCs/>
          <w:lang w:val="en-US"/>
        </w:rPr>
        <w:t>2</w:t>
      </w:r>
      <w:r w:rsidR="00860697" w:rsidRPr="001E17F6">
        <w:rPr>
          <w:rFonts w:ascii="Times New Roman" w:hAnsi="Times New Roman" w:cs="Times New Roman"/>
          <w:lang w:val="en-US"/>
        </w:rPr>
        <w:t xml:space="preserve"> </w:t>
      </w:r>
      <w:r w:rsidR="00860697" w:rsidRPr="001E17F6">
        <w:rPr>
          <w:rFonts w:ascii="Times New Roman" w:hAnsi="Times New Roman" w:cs="Times New Roman"/>
          <w:color w:val="000000" w:themeColor="text1"/>
          <w:lang w:val="en-US"/>
        </w:rPr>
        <w:t>Correlations between miRNAs and hepatic status</w:t>
      </w:r>
      <w:r w:rsidR="000B6278">
        <w:rPr>
          <w:rFonts w:ascii="Times New Roman" w:hAnsi="Times New Roman" w:cs="Times New Roman"/>
          <w:color w:val="000000" w:themeColor="text1"/>
          <w:lang w:val="en-US"/>
        </w:rPr>
        <w:t xml:space="preserve"> of the</w:t>
      </w:r>
      <w:r w:rsidR="0076342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76342F" w:rsidRPr="0076342F">
        <w:rPr>
          <w:rFonts w:ascii="Times New Roman" w:hAnsi="Times New Roman" w:cs="Times New Roman"/>
          <w:color w:val="FF0000"/>
          <w:lang w:val="en-US"/>
        </w:rPr>
        <w:t>subjects with</w:t>
      </w:r>
      <w:r w:rsidR="000B6278" w:rsidRPr="0076342F">
        <w:rPr>
          <w:rFonts w:ascii="Times New Roman" w:hAnsi="Times New Roman" w:cs="Times New Roman"/>
          <w:color w:val="FF0000"/>
          <w:lang w:val="en-US"/>
        </w:rPr>
        <w:t xml:space="preserve"> MASLD </w:t>
      </w:r>
      <w:r w:rsidR="00860697" w:rsidRPr="001E17F6">
        <w:rPr>
          <w:rFonts w:ascii="Times New Roman" w:hAnsi="Times New Roman" w:cs="Times New Roman"/>
          <w:color w:val="000000" w:themeColor="text1"/>
          <w:lang w:val="en-US"/>
        </w:rPr>
        <w:t>after</w:t>
      </w:r>
      <w:r w:rsidR="0084762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60697" w:rsidRPr="001E17F6">
        <w:rPr>
          <w:rFonts w:ascii="Times New Roman" w:hAnsi="Times New Roman" w:cs="Times New Roman"/>
          <w:color w:val="000000" w:themeColor="text1"/>
          <w:lang w:val="en-US"/>
        </w:rPr>
        <w:t>24</w:t>
      </w:r>
      <w:r w:rsidR="00847626">
        <w:rPr>
          <w:rFonts w:ascii="Times New Roman" w:hAnsi="Times New Roman" w:cs="Times New Roman"/>
          <w:color w:val="000000" w:themeColor="text1"/>
          <w:lang w:val="en-US"/>
        </w:rPr>
        <w:t>-</w:t>
      </w:r>
      <w:r w:rsidR="00860697" w:rsidRPr="001E17F6">
        <w:rPr>
          <w:rFonts w:ascii="Times New Roman" w:hAnsi="Times New Roman" w:cs="Times New Roman"/>
          <w:color w:val="000000" w:themeColor="text1"/>
          <w:lang w:val="en-US"/>
        </w:rPr>
        <w:t>month nutritional intervention.</w:t>
      </w:r>
      <w:r w:rsidR="00084294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84294" w:rsidRPr="00084294">
        <w:rPr>
          <w:rFonts w:ascii="Times New Roman" w:hAnsi="Times New Roman" w:cs="Times New Roman"/>
          <w:color w:val="000000" w:themeColor="text1"/>
          <w:lang w:val="en-US"/>
        </w:rPr>
        <w:t>MiRNAs are expressed as Fold Change with respect to UniSp6</w:t>
      </w:r>
      <w:r w:rsidR="00084294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860697" w:rsidRPr="001E17F6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Abbreviations: </w:t>
      </w:r>
      <w:r w:rsidR="000B6278" w:rsidRPr="000B6278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MASLD, Metabolic Dysfunction-Associated Steatotic Liver Disease</w:t>
      </w:r>
      <w:r w:rsidR="000B6278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; </w:t>
      </w:r>
      <w:r w:rsidR="00860697" w:rsidRPr="001E17F6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miR, microRNA; </w:t>
      </w:r>
      <w:r w:rsidR="0053084C" w:rsidRP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ARFI; Acoustic Radiation Force Impulse; TE, Transient Elastography</w:t>
      </w:r>
      <w:r w:rsidR="0053084C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; </w:t>
      </w:r>
      <w:r w:rsidR="00644B87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FIB-4, Fibrosis-4; </w:t>
      </w:r>
      <w:r w:rsidR="00860697" w:rsidRPr="001E17F6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 xml:space="preserve">FLI, Fatty Liver Index; ALT, Alanine aminotransferase; AST, Aspartate aminotransferase; GGT, Gamma-glutamyl </w:t>
      </w:r>
      <w:r w:rsidR="00021C8D" w:rsidRPr="001E17F6">
        <w:rPr>
          <w:rFonts w:ascii="Times New Roman" w:eastAsia="Times New Roman" w:hAnsi="Times New Roman" w:cs="Times New Roman"/>
          <w:color w:val="000000"/>
          <w:lang w:val="en-US" w:eastAsia="es-ES"/>
          <w14:ligatures w14:val="none"/>
        </w:rPr>
        <w:t>transferase.</w:t>
      </w:r>
    </w:p>
    <w:p w14:paraId="5D5E9803" w14:textId="052DF118" w:rsidR="00E00323" w:rsidRPr="00296E5A" w:rsidRDefault="00DD298F" w:rsidP="009A553A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4B561C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E00323" w:rsidRPr="004B561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01AF8" w:rsidRPr="004B561C">
        <w:rPr>
          <w:rFonts w:ascii="Times New Roman" w:hAnsi="Times New Roman" w:cs="Times New Roman"/>
          <w:b/>
          <w:bCs/>
          <w:lang w:val="en-US"/>
        </w:rPr>
        <w:t>1</w:t>
      </w:r>
      <w:r w:rsidR="00E00323" w:rsidRPr="00296E5A">
        <w:rPr>
          <w:rFonts w:ascii="Times New Roman" w:hAnsi="Times New Roman" w:cs="Times New Roman"/>
          <w:lang w:val="en-US"/>
        </w:rPr>
        <w:t>. Univariate l</w:t>
      </w:r>
      <w:r w:rsidR="00E00323" w:rsidRPr="00296E5A">
        <w:rPr>
          <w:rFonts w:ascii="Times New Roman" w:eastAsia="Times New Roman" w:hAnsi="Times New Roman" w:cs="Times New Roman"/>
          <w:color w:val="000000" w:themeColor="text1"/>
          <w:lang w:val="en-US" w:eastAsia="es-ES"/>
          <w14:ligatures w14:val="none"/>
        </w:rPr>
        <w:t>ogistic regressions and ROC curve analyses between MASLD as the dependent factors and miRNAs as predictive factors.</w:t>
      </w:r>
    </w:p>
    <w:tbl>
      <w:tblPr>
        <w:tblStyle w:val="Tablanormal2"/>
        <w:tblW w:w="13661" w:type="dxa"/>
        <w:jc w:val="center"/>
        <w:tblLayout w:type="fixed"/>
        <w:tblLook w:val="04A0" w:firstRow="1" w:lastRow="0" w:firstColumn="1" w:lastColumn="0" w:noHBand="0" w:noVBand="1"/>
      </w:tblPr>
      <w:tblGrid>
        <w:gridCol w:w="2241"/>
        <w:gridCol w:w="777"/>
        <w:gridCol w:w="1235"/>
        <w:gridCol w:w="1815"/>
        <w:gridCol w:w="1026"/>
        <w:gridCol w:w="986"/>
        <w:gridCol w:w="1918"/>
        <w:gridCol w:w="798"/>
        <w:gridCol w:w="970"/>
        <w:gridCol w:w="1895"/>
      </w:tblGrid>
      <w:tr w:rsidR="002A326F" w:rsidRPr="00296E5A" w14:paraId="299379D8" w14:textId="77777777" w:rsidTr="00F32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 w:val="restart"/>
            <w:vAlign w:val="center"/>
            <w:hideMark/>
          </w:tcPr>
          <w:p w14:paraId="76C64335" w14:textId="1F446ED7" w:rsidR="00E00323" w:rsidRPr="00296E5A" w:rsidRDefault="00E00323" w:rsidP="00F320DA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Univariate model</w:t>
            </w:r>
          </w:p>
        </w:tc>
        <w:tc>
          <w:tcPr>
            <w:tcW w:w="11420" w:type="dxa"/>
            <w:gridSpan w:val="9"/>
            <w:hideMark/>
          </w:tcPr>
          <w:p w14:paraId="2F0D3ABF" w14:textId="1F5CE70E" w:rsidR="00E00323" w:rsidRPr="00296E5A" w:rsidRDefault="00E00323" w:rsidP="00023BC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MASLD (</w:t>
            </w:r>
            <w:r w:rsidRPr="00023B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ES"/>
                <w14:ligatures w14:val="none"/>
              </w:rPr>
              <w:t>n</w:t>
            </w:r>
            <w:r w:rsidRPr="00296E5A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=55)</w:t>
            </w:r>
          </w:p>
        </w:tc>
      </w:tr>
      <w:tr w:rsidR="001F215E" w:rsidRPr="00296E5A" w14:paraId="73F1CF67" w14:textId="77777777" w:rsidTr="0002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hideMark/>
          </w:tcPr>
          <w:p w14:paraId="19B61FC0" w14:textId="77777777" w:rsidR="00E00323" w:rsidRPr="00296E5A" w:rsidRDefault="00E00323" w:rsidP="00023B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3827" w:type="dxa"/>
            <w:gridSpan w:val="3"/>
            <w:hideMark/>
          </w:tcPr>
          <w:p w14:paraId="7AECB8C7" w14:textId="4A18B95C" w:rsidR="00E00323" w:rsidRPr="00296E5A" w:rsidRDefault="00E00323" w:rsidP="00023B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fter 6 months of intervention</w:t>
            </w:r>
          </w:p>
        </w:tc>
        <w:tc>
          <w:tcPr>
            <w:tcW w:w="3930" w:type="dxa"/>
            <w:gridSpan w:val="3"/>
            <w:hideMark/>
          </w:tcPr>
          <w:p w14:paraId="667994B0" w14:textId="318BDDE2" w:rsidR="00E00323" w:rsidRPr="00296E5A" w:rsidRDefault="00E00323" w:rsidP="009A55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fter 12 months of intervention</w:t>
            </w:r>
          </w:p>
        </w:tc>
        <w:tc>
          <w:tcPr>
            <w:tcW w:w="3663" w:type="dxa"/>
            <w:gridSpan w:val="3"/>
            <w:hideMark/>
          </w:tcPr>
          <w:p w14:paraId="614A2171" w14:textId="5DCBEA50" w:rsidR="00E00323" w:rsidRPr="00296E5A" w:rsidRDefault="00E00323" w:rsidP="009A553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fter 24 months of intervention</w:t>
            </w:r>
          </w:p>
        </w:tc>
      </w:tr>
      <w:tr w:rsidR="009A553A" w:rsidRPr="00296E5A" w14:paraId="2B5366F7" w14:textId="77777777" w:rsidTr="00023BCD">
        <w:trPr>
          <w:trHeight w:val="2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vMerge/>
            <w:hideMark/>
          </w:tcPr>
          <w:p w14:paraId="1EAE9D14" w14:textId="77777777" w:rsidR="00216403" w:rsidRPr="00296E5A" w:rsidRDefault="00216403" w:rsidP="00023BC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777" w:type="dxa"/>
            <w:hideMark/>
          </w:tcPr>
          <w:p w14:paraId="2BCCC915" w14:textId="72E8D647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β</w:t>
            </w:r>
          </w:p>
        </w:tc>
        <w:tc>
          <w:tcPr>
            <w:tcW w:w="1235" w:type="dxa"/>
            <w:hideMark/>
          </w:tcPr>
          <w:p w14:paraId="6A4AE2AC" w14:textId="69714C1D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value</w:t>
            </w:r>
          </w:p>
        </w:tc>
        <w:tc>
          <w:tcPr>
            <w:tcW w:w="1815" w:type="dxa"/>
            <w:hideMark/>
          </w:tcPr>
          <w:p w14:paraId="55E6DB97" w14:textId="3314DC18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UROC</w:t>
            </w:r>
          </w:p>
        </w:tc>
        <w:tc>
          <w:tcPr>
            <w:tcW w:w="1026" w:type="dxa"/>
            <w:hideMark/>
          </w:tcPr>
          <w:p w14:paraId="14831A68" w14:textId="2526D8E3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β</w:t>
            </w:r>
          </w:p>
        </w:tc>
        <w:tc>
          <w:tcPr>
            <w:tcW w:w="986" w:type="dxa"/>
            <w:hideMark/>
          </w:tcPr>
          <w:p w14:paraId="0498C680" w14:textId="5E5B4C43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value</w:t>
            </w:r>
          </w:p>
        </w:tc>
        <w:tc>
          <w:tcPr>
            <w:tcW w:w="1918" w:type="dxa"/>
            <w:hideMark/>
          </w:tcPr>
          <w:p w14:paraId="7403D13F" w14:textId="14B9C7EC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UROC</w:t>
            </w:r>
          </w:p>
        </w:tc>
        <w:tc>
          <w:tcPr>
            <w:tcW w:w="798" w:type="dxa"/>
            <w:hideMark/>
          </w:tcPr>
          <w:p w14:paraId="517F594B" w14:textId="0B9978C5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β</w:t>
            </w:r>
          </w:p>
        </w:tc>
        <w:tc>
          <w:tcPr>
            <w:tcW w:w="970" w:type="dxa"/>
            <w:hideMark/>
          </w:tcPr>
          <w:p w14:paraId="1D917262" w14:textId="19BAE008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296E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P-value</w:t>
            </w:r>
          </w:p>
        </w:tc>
        <w:tc>
          <w:tcPr>
            <w:tcW w:w="1895" w:type="dxa"/>
            <w:hideMark/>
          </w:tcPr>
          <w:p w14:paraId="6FDDCECC" w14:textId="425C5ED2" w:rsidR="00216403" w:rsidRPr="00296E5A" w:rsidRDefault="00216403" w:rsidP="00023B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AUROC</w:t>
            </w:r>
          </w:p>
        </w:tc>
      </w:tr>
      <w:tr w:rsidR="00216403" w:rsidRPr="00023BCD" w14:paraId="4400F835" w14:textId="77777777" w:rsidTr="0002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39A1D923" w14:textId="456F9B05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21-5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1113F187" w14:textId="2DD3915F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07</w:t>
            </w:r>
          </w:p>
        </w:tc>
        <w:tc>
          <w:tcPr>
            <w:tcW w:w="1235" w:type="dxa"/>
            <w:hideMark/>
          </w:tcPr>
          <w:p w14:paraId="45258B67" w14:textId="287CA77B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14</w:t>
            </w:r>
          </w:p>
        </w:tc>
        <w:tc>
          <w:tcPr>
            <w:tcW w:w="1815" w:type="dxa"/>
            <w:hideMark/>
          </w:tcPr>
          <w:p w14:paraId="4C61D392" w14:textId="5131D57A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0.5671(0.5043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5FFE6A1E" w14:textId="15C2855C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04</w:t>
            </w:r>
          </w:p>
        </w:tc>
        <w:tc>
          <w:tcPr>
            <w:tcW w:w="986" w:type="dxa"/>
            <w:hideMark/>
          </w:tcPr>
          <w:p w14:paraId="3E39F82F" w14:textId="47500BE8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34</w:t>
            </w:r>
          </w:p>
        </w:tc>
        <w:tc>
          <w:tcPr>
            <w:tcW w:w="1918" w:type="dxa"/>
            <w:hideMark/>
          </w:tcPr>
          <w:p w14:paraId="50F30382" w14:textId="1BD54D2B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039 (0.6949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15DA634D" w14:textId="2B761502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7</w:t>
            </w:r>
            <w:r w:rsid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70" w:type="dxa"/>
            <w:hideMark/>
          </w:tcPr>
          <w:p w14:paraId="762048FA" w14:textId="5A560293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16</w:t>
            </w:r>
          </w:p>
        </w:tc>
        <w:tc>
          <w:tcPr>
            <w:tcW w:w="1895" w:type="dxa"/>
            <w:hideMark/>
          </w:tcPr>
          <w:p w14:paraId="4F9C8E03" w14:textId="7F4B0EC9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729 (0.5465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216403" w:rsidRPr="00023BCD" w14:paraId="5A50C88E" w14:textId="77777777" w:rsidTr="00023BCD">
        <w:trPr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743EF167" w14:textId="4D610CA7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151a-3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2DBFE8B1" w14:textId="12A1A33D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26</w:t>
            </w:r>
          </w:p>
        </w:tc>
        <w:tc>
          <w:tcPr>
            <w:tcW w:w="1235" w:type="dxa"/>
            <w:hideMark/>
          </w:tcPr>
          <w:p w14:paraId="364E93E9" w14:textId="5E0006C4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86</w:t>
            </w:r>
          </w:p>
        </w:tc>
        <w:tc>
          <w:tcPr>
            <w:tcW w:w="1815" w:type="dxa"/>
            <w:hideMark/>
          </w:tcPr>
          <w:p w14:paraId="7F8D21AA" w14:textId="2E72835B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398 (0.5933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645176A9" w14:textId="2B2717A3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 .729</w:t>
            </w:r>
          </w:p>
        </w:tc>
        <w:tc>
          <w:tcPr>
            <w:tcW w:w="986" w:type="dxa"/>
            <w:hideMark/>
          </w:tcPr>
          <w:p w14:paraId="24420DA2" w14:textId="11A8F77F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94</w:t>
            </w:r>
          </w:p>
        </w:tc>
        <w:tc>
          <w:tcPr>
            <w:tcW w:w="1918" w:type="dxa"/>
            <w:hideMark/>
          </w:tcPr>
          <w:p w14:paraId="1511CA55" w14:textId="1489E092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396 (0.7352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668BE77B" w14:textId="1A2B8108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013</w:t>
            </w:r>
          </w:p>
        </w:tc>
        <w:tc>
          <w:tcPr>
            <w:tcW w:w="970" w:type="dxa"/>
            <w:hideMark/>
          </w:tcPr>
          <w:p w14:paraId="203C5A43" w14:textId="1201C4BC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58</w:t>
            </w:r>
          </w:p>
        </w:tc>
        <w:tc>
          <w:tcPr>
            <w:tcW w:w="1895" w:type="dxa"/>
            <w:hideMark/>
          </w:tcPr>
          <w:p w14:paraId="465F8A7D" w14:textId="7EB18A65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753 (0.4332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216403" w:rsidRPr="00023BCD" w14:paraId="35B92FE4" w14:textId="77777777" w:rsidTr="0002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682AE60C" w14:textId="7E6BAF4E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29b-3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50C83ADE" w14:textId="3787C0DA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005</w:t>
            </w:r>
          </w:p>
        </w:tc>
        <w:tc>
          <w:tcPr>
            <w:tcW w:w="1235" w:type="dxa"/>
            <w:hideMark/>
          </w:tcPr>
          <w:p w14:paraId="2C872EB1" w14:textId="6DFE4029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70</w:t>
            </w:r>
          </w:p>
        </w:tc>
        <w:tc>
          <w:tcPr>
            <w:tcW w:w="1815" w:type="dxa"/>
            <w:hideMark/>
          </w:tcPr>
          <w:p w14:paraId="5917002F" w14:textId="4CF572AC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158 (0.3639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626EFAA4" w14:textId="6282D64A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54</w:t>
            </w:r>
          </w:p>
        </w:tc>
        <w:tc>
          <w:tcPr>
            <w:tcW w:w="986" w:type="dxa"/>
            <w:hideMark/>
          </w:tcPr>
          <w:p w14:paraId="5692512D" w14:textId="1A468320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38</w:t>
            </w:r>
          </w:p>
        </w:tc>
        <w:tc>
          <w:tcPr>
            <w:tcW w:w="1918" w:type="dxa"/>
            <w:hideMark/>
          </w:tcPr>
          <w:p w14:paraId="4640FEE5" w14:textId="23299F0D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545 (0.7546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467F5EF9" w14:textId="1E211F78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84</w:t>
            </w:r>
          </w:p>
        </w:tc>
        <w:tc>
          <w:tcPr>
            <w:tcW w:w="970" w:type="dxa"/>
            <w:hideMark/>
          </w:tcPr>
          <w:p w14:paraId="1F6B50BF" w14:textId="77C104F3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86</w:t>
            </w:r>
          </w:p>
        </w:tc>
        <w:tc>
          <w:tcPr>
            <w:tcW w:w="1895" w:type="dxa"/>
            <w:hideMark/>
          </w:tcPr>
          <w:p w14:paraId="73058481" w14:textId="25E87DDA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965 (0.5718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216403" w:rsidRPr="00023BCD" w14:paraId="1263E136" w14:textId="77777777" w:rsidTr="00023BCD">
        <w:trPr>
          <w:trHeight w:val="1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1C6F0E61" w14:textId="6F5809B4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192-5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6B875CD4" w14:textId="51C8239A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09</w:t>
            </w:r>
          </w:p>
        </w:tc>
        <w:tc>
          <w:tcPr>
            <w:tcW w:w="1235" w:type="dxa"/>
            <w:hideMark/>
          </w:tcPr>
          <w:p w14:paraId="430116B2" w14:textId="060AB8CB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64</w:t>
            </w:r>
          </w:p>
        </w:tc>
        <w:tc>
          <w:tcPr>
            <w:tcW w:w="1815" w:type="dxa"/>
            <w:hideMark/>
          </w:tcPr>
          <w:p w14:paraId="1BD070E0" w14:textId="64600229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681 (0.5184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2686FC6C" w14:textId="5063B3BE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99</w:t>
            </w:r>
          </w:p>
        </w:tc>
        <w:tc>
          <w:tcPr>
            <w:tcW w:w="986" w:type="dxa"/>
            <w:hideMark/>
          </w:tcPr>
          <w:p w14:paraId="238E73CF" w14:textId="16B25552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97</w:t>
            </w:r>
          </w:p>
        </w:tc>
        <w:tc>
          <w:tcPr>
            <w:tcW w:w="1918" w:type="dxa"/>
            <w:hideMark/>
          </w:tcPr>
          <w:p w14:paraId="2AFD84FF" w14:textId="1415AFF3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273 (0.7165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5AE3F856" w14:textId="527FE741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82</w:t>
            </w:r>
          </w:p>
        </w:tc>
        <w:tc>
          <w:tcPr>
            <w:tcW w:w="970" w:type="dxa"/>
            <w:hideMark/>
          </w:tcPr>
          <w:p w14:paraId="76BAE2F1" w14:textId="0FD798DC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59</w:t>
            </w:r>
          </w:p>
        </w:tc>
        <w:tc>
          <w:tcPr>
            <w:tcW w:w="1895" w:type="dxa"/>
            <w:hideMark/>
          </w:tcPr>
          <w:p w14:paraId="7AA1205F" w14:textId="63518D2B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986 (0.5802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216403" w:rsidRPr="00023BCD" w14:paraId="684589BF" w14:textId="77777777" w:rsidTr="0002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1CC3A278" w14:textId="08F8C3D4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222-3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183CA4DF" w14:textId="46234B43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63</w:t>
            </w:r>
          </w:p>
        </w:tc>
        <w:tc>
          <w:tcPr>
            <w:tcW w:w="1235" w:type="dxa"/>
            <w:hideMark/>
          </w:tcPr>
          <w:p w14:paraId="698DB93B" w14:textId="530B147E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832</w:t>
            </w:r>
          </w:p>
        </w:tc>
        <w:tc>
          <w:tcPr>
            <w:tcW w:w="1815" w:type="dxa"/>
            <w:hideMark/>
          </w:tcPr>
          <w:p w14:paraId="7D07EB70" w14:textId="1D8C21A2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586 (0.5021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33E0342E" w14:textId="1BF35837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7</w:t>
            </w:r>
          </w:p>
        </w:tc>
        <w:tc>
          <w:tcPr>
            <w:tcW w:w="986" w:type="dxa"/>
            <w:hideMark/>
          </w:tcPr>
          <w:p w14:paraId="3B3E925E" w14:textId="495D73D5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5</w:t>
            </w:r>
          </w:p>
        </w:tc>
        <w:tc>
          <w:tcPr>
            <w:tcW w:w="1918" w:type="dxa"/>
            <w:hideMark/>
          </w:tcPr>
          <w:p w14:paraId="6A81E8D4" w14:textId="223A633D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667 (0.7673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14CDEE33" w14:textId="6C10B2A9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0</w:t>
            </w:r>
            <w:r w:rsid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</w:tc>
        <w:tc>
          <w:tcPr>
            <w:tcW w:w="970" w:type="dxa"/>
            <w:hideMark/>
          </w:tcPr>
          <w:p w14:paraId="3B37E48F" w14:textId="03C35EB2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67</w:t>
            </w:r>
          </w:p>
        </w:tc>
        <w:tc>
          <w:tcPr>
            <w:tcW w:w="1895" w:type="dxa"/>
            <w:hideMark/>
          </w:tcPr>
          <w:p w14:paraId="6A48071B" w14:textId="3590C46E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625 (0.5284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216403" w:rsidRPr="00023BCD" w14:paraId="3BC00A69" w14:textId="77777777" w:rsidTr="00023BCD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4EC256A7" w14:textId="463F70D9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122-5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10831E96" w14:textId="20A204D3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92</w:t>
            </w:r>
          </w:p>
        </w:tc>
        <w:tc>
          <w:tcPr>
            <w:tcW w:w="1235" w:type="dxa"/>
            <w:hideMark/>
          </w:tcPr>
          <w:p w14:paraId="113912C6" w14:textId="029FDE69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57</w:t>
            </w:r>
          </w:p>
        </w:tc>
        <w:tc>
          <w:tcPr>
            <w:tcW w:w="1815" w:type="dxa"/>
            <w:hideMark/>
          </w:tcPr>
          <w:p w14:paraId="5591E4D5" w14:textId="66CFC0A5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4924 (0.4340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5904B457" w14:textId="618C07CD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88</w:t>
            </w:r>
          </w:p>
        </w:tc>
        <w:tc>
          <w:tcPr>
            <w:tcW w:w="986" w:type="dxa"/>
            <w:hideMark/>
          </w:tcPr>
          <w:p w14:paraId="24875C34" w14:textId="3BDE7AF2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15</w:t>
            </w:r>
          </w:p>
        </w:tc>
        <w:tc>
          <w:tcPr>
            <w:tcW w:w="1918" w:type="dxa"/>
            <w:hideMark/>
          </w:tcPr>
          <w:p w14:paraId="77E8EE42" w14:textId="0BA48A15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749 (0.6766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3E096319" w14:textId="611F627D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26</w:t>
            </w:r>
          </w:p>
        </w:tc>
        <w:tc>
          <w:tcPr>
            <w:tcW w:w="970" w:type="dxa"/>
            <w:hideMark/>
          </w:tcPr>
          <w:p w14:paraId="092B7926" w14:textId="0C1247AE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231</w:t>
            </w:r>
          </w:p>
        </w:tc>
        <w:tc>
          <w:tcPr>
            <w:tcW w:w="1895" w:type="dxa"/>
            <w:hideMark/>
          </w:tcPr>
          <w:p w14:paraId="63D349B8" w14:textId="7AF78D55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717 (0.6428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216403" w:rsidRPr="00023BCD" w14:paraId="5D592157" w14:textId="77777777" w:rsidTr="00023B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515C2D91" w14:textId="445C8AEC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126-5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584D0232" w14:textId="2B68BE7B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51</w:t>
            </w:r>
          </w:p>
        </w:tc>
        <w:tc>
          <w:tcPr>
            <w:tcW w:w="1235" w:type="dxa"/>
            <w:hideMark/>
          </w:tcPr>
          <w:p w14:paraId="1D5A0EEF" w14:textId="6C6049F3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28</w:t>
            </w:r>
          </w:p>
        </w:tc>
        <w:tc>
          <w:tcPr>
            <w:tcW w:w="1815" w:type="dxa"/>
            <w:hideMark/>
          </w:tcPr>
          <w:p w14:paraId="22FBA757" w14:textId="4501E43E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925 (0.5354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2B4F7725" w14:textId="54142ACC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57</w:t>
            </w:r>
          </w:p>
        </w:tc>
        <w:tc>
          <w:tcPr>
            <w:tcW w:w="986" w:type="dxa"/>
            <w:hideMark/>
          </w:tcPr>
          <w:p w14:paraId="229A854F" w14:textId="583F6C7A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008</w:t>
            </w:r>
          </w:p>
        </w:tc>
        <w:tc>
          <w:tcPr>
            <w:tcW w:w="1918" w:type="dxa"/>
            <w:hideMark/>
          </w:tcPr>
          <w:p w14:paraId="1CF8EA63" w14:textId="60964FE6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039 (0.7088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1444A4C5" w14:textId="1DC8E34E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1</w:t>
            </w:r>
            <w:r w:rsid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0</w:t>
            </w:r>
          </w:p>
        </w:tc>
        <w:tc>
          <w:tcPr>
            <w:tcW w:w="970" w:type="dxa"/>
            <w:hideMark/>
          </w:tcPr>
          <w:p w14:paraId="2871D403" w14:textId="4754A147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328</w:t>
            </w:r>
          </w:p>
        </w:tc>
        <w:tc>
          <w:tcPr>
            <w:tcW w:w="1895" w:type="dxa"/>
            <w:hideMark/>
          </w:tcPr>
          <w:p w14:paraId="31DF44A4" w14:textId="44F77785" w:rsidR="00216403" w:rsidRPr="00023BCD" w:rsidRDefault="00216403" w:rsidP="00023B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429 (0.5112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  <w:tr w:rsidR="00216403" w:rsidRPr="00023BCD" w14:paraId="0A495780" w14:textId="77777777" w:rsidTr="00023BCD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1" w:type="dxa"/>
            <w:hideMark/>
          </w:tcPr>
          <w:p w14:paraId="3F60F7AC" w14:textId="41A58558" w:rsidR="00216403" w:rsidRPr="00023BCD" w:rsidRDefault="00216403" w:rsidP="00023BC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iR15b-3p</w:t>
            </w:r>
            <w:r w:rsidR="004606B9"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(FC)</w:t>
            </w:r>
          </w:p>
        </w:tc>
        <w:tc>
          <w:tcPr>
            <w:tcW w:w="777" w:type="dxa"/>
            <w:hideMark/>
          </w:tcPr>
          <w:p w14:paraId="060A5F00" w14:textId="0C653530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61</w:t>
            </w:r>
          </w:p>
        </w:tc>
        <w:tc>
          <w:tcPr>
            <w:tcW w:w="1235" w:type="dxa"/>
            <w:hideMark/>
          </w:tcPr>
          <w:p w14:paraId="56EB2A7C" w14:textId="21B63008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771</w:t>
            </w:r>
          </w:p>
        </w:tc>
        <w:tc>
          <w:tcPr>
            <w:tcW w:w="1815" w:type="dxa"/>
            <w:hideMark/>
          </w:tcPr>
          <w:p w14:paraId="16C9CCB0" w14:textId="655D6238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165 (0.5745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1026" w:type="dxa"/>
            <w:hideMark/>
          </w:tcPr>
          <w:p w14:paraId="56BE3628" w14:textId="24BAC075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928</w:t>
            </w:r>
          </w:p>
        </w:tc>
        <w:tc>
          <w:tcPr>
            <w:tcW w:w="986" w:type="dxa"/>
            <w:hideMark/>
          </w:tcPr>
          <w:p w14:paraId="5A307B8A" w14:textId="105BFB8E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57</w:t>
            </w:r>
          </w:p>
        </w:tc>
        <w:tc>
          <w:tcPr>
            <w:tcW w:w="1918" w:type="dxa"/>
            <w:hideMark/>
          </w:tcPr>
          <w:p w14:paraId="11004343" w14:textId="421677F0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6887 (0.6587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798" w:type="dxa"/>
            <w:hideMark/>
          </w:tcPr>
          <w:p w14:paraId="52212AEB" w14:textId="33CE2F02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.213</w:t>
            </w:r>
          </w:p>
        </w:tc>
        <w:tc>
          <w:tcPr>
            <w:tcW w:w="970" w:type="dxa"/>
            <w:hideMark/>
          </w:tcPr>
          <w:p w14:paraId="5D786172" w14:textId="07EE30F4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141</w:t>
            </w:r>
          </w:p>
        </w:tc>
        <w:tc>
          <w:tcPr>
            <w:tcW w:w="1895" w:type="dxa"/>
            <w:hideMark/>
          </w:tcPr>
          <w:p w14:paraId="6E3F37B7" w14:textId="731E265E" w:rsidR="00216403" w:rsidRPr="00023BCD" w:rsidRDefault="00216403" w:rsidP="00023B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.5752 (0.5693</w:t>
            </w:r>
            <w:r w:rsidRPr="00023B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23BCD">
              <w:rPr>
                <w:rFonts w:ascii="Sylfaen" w:eastAsia="Times New Roman" w:hAnsi="Sylfaen" w:cs="Sylfaen"/>
                <w:color w:val="000000" w:themeColor="text1"/>
                <w:sz w:val="20"/>
                <w:szCs w:val="20"/>
                <w:lang w:eastAsia="es-ES"/>
                <w14:ligatures w14:val="none"/>
              </w:rPr>
              <w:t>ⴕ</w:t>
            </w:r>
            <w:r w:rsidRPr="00023B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</w:tr>
    </w:tbl>
    <w:p w14:paraId="766B29F7" w14:textId="7CA5F0AB" w:rsidR="0047150C" w:rsidRPr="00A14D76" w:rsidRDefault="00023BCD" w:rsidP="00023BCD">
      <w:pPr>
        <w:spacing w:before="240"/>
        <w:jc w:val="both"/>
        <w:rPr>
          <w:rFonts w:ascii="Times New Roman" w:hAnsi="Times New Roman" w:cs="Times New Roman"/>
          <w:lang w:val="en-US"/>
        </w:rPr>
      </w:pPr>
      <w:r w:rsidRPr="00A14D76">
        <w:rPr>
          <w:rFonts w:ascii="Times New Roman" w:hAnsi="Times New Roman" w:cs="Times New Roman"/>
          <w:lang w:val="en-US"/>
        </w:rPr>
        <w:t>Abbreviations: m</w:t>
      </w:r>
      <w:r w:rsidR="00E00323" w:rsidRPr="00A14D76">
        <w:rPr>
          <w:rFonts w:ascii="Times New Roman" w:hAnsi="Times New Roman" w:cs="Times New Roman"/>
          <w:lang w:val="en-US"/>
        </w:rPr>
        <w:t xml:space="preserve">iR, </w:t>
      </w:r>
      <w:r w:rsidRPr="00A14D76">
        <w:rPr>
          <w:rFonts w:ascii="Times New Roman" w:hAnsi="Times New Roman" w:cs="Times New Roman"/>
          <w:lang w:val="en-US"/>
        </w:rPr>
        <w:t>m</w:t>
      </w:r>
      <w:r w:rsidR="00E00323" w:rsidRPr="00A14D76">
        <w:rPr>
          <w:rFonts w:ascii="Times New Roman" w:hAnsi="Times New Roman" w:cs="Times New Roman"/>
          <w:lang w:val="en-US"/>
        </w:rPr>
        <w:t xml:space="preserve">icroRNA; MASLD, Metabolic Dysfunction-Associated Steatotic Liver Disease; </w:t>
      </w:r>
      <w:r w:rsidR="004606B9" w:rsidRPr="00A14D76">
        <w:rPr>
          <w:rFonts w:ascii="Times New Roman" w:hAnsi="Times New Roman" w:cs="Times New Roman"/>
          <w:lang w:val="en-US"/>
        </w:rPr>
        <w:t>FC, Fold Change;</w:t>
      </w:r>
      <w:r w:rsidR="005C4602" w:rsidRPr="00A14D76">
        <w:rPr>
          <w:rFonts w:ascii="Times New Roman" w:hAnsi="Times New Roman" w:cs="Times New Roman"/>
          <w:lang w:val="en-US"/>
        </w:rPr>
        <w:t xml:space="preserve"> A</w:t>
      </w:r>
      <w:r w:rsidR="005C4602" w:rsidRPr="00A14D76">
        <w:rPr>
          <w:rFonts w:ascii="Times New Roman" w:eastAsia="Times New Roman" w:hAnsi="Times New Roman" w:cs="Times New Roman"/>
          <w:lang w:val="en-US" w:eastAsia="es-ES"/>
          <w14:ligatures w14:val="none"/>
        </w:rPr>
        <w:t>UROC, Area under the Receiver Operating Characteristic Curve</w:t>
      </w:r>
      <w:r w:rsidR="00E00323" w:rsidRPr="00A14D76">
        <w:rPr>
          <w:rFonts w:ascii="Times New Roman" w:hAnsi="Times New Roman" w:cs="Times New Roman"/>
          <w:lang w:val="en-US"/>
        </w:rPr>
        <w:t xml:space="preserve">. </w:t>
      </w:r>
      <w:r w:rsidR="001F215E" w:rsidRPr="00A14D76">
        <w:rPr>
          <w:rFonts w:ascii="Sylfaen" w:eastAsia="Times New Roman" w:hAnsi="Sylfaen" w:cs="Sylfaen"/>
          <w:color w:val="000000" w:themeColor="text1"/>
          <w:lang w:eastAsia="es-ES"/>
          <w14:ligatures w14:val="none"/>
        </w:rPr>
        <w:t>ⴕ</w:t>
      </w:r>
      <w:r w:rsidR="001F215E" w:rsidRPr="00A14D76">
        <w:rPr>
          <w:rFonts w:ascii="Times New Roman" w:eastAsia="Times New Roman" w:hAnsi="Times New Roman" w:cs="Times New Roman"/>
          <w:color w:val="000000" w:themeColor="text1"/>
          <w:lang w:val="en-US" w:eastAsia="es-ES"/>
          <w14:ligatures w14:val="none"/>
        </w:rPr>
        <w:t xml:space="preserve"> Optimism corrected AUROC valu</w:t>
      </w:r>
      <w:r w:rsidR="008453E0" w:rsidRPr="00A14D76">
        <w:rPr>
          <w:rFonts w:ascii="Times New Roman" w:eastAsia="Times New Roman" w:hAnsi="Times New Roman" w:cs="Times New Roman"/>
          <w:color w:val="000000" w:themeColor="text1"/>
          <w:lang w:val="en-US" w:eastAsia="es-ES"/>
          <w14:ligatures w14:val="none"/>
        </w:rPr>
        <w:t>e.</w:t>
      </w:r>
    </w:p>
    <w:sectPr w:rsidR="0047150C" w:rsidRPr="00A14D76" w:rsidSect="004606B9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43D2E" w14:textId="77777777" w:rsidR="00D32BED" w:rsidRDefault="00D32BED" w:rsidP="00E07EF9">
      <w:pPr>
        <w:spacing w:after="0" w:line="240" w:lineRule="auto"/>
      </w:pPr>
      <w:r>
        <w:separator/>
      </w:r>
    </w:p>
  </w:endnote>
  <w:endnote w:type="continuationSeparator" w:id="0">
    <w:p w14:paraId="20B3DACB" w14:textId="77777777" w:rsidR="00D32BED" w:rsidRDefault="00D32BED" w:rsidP="00E07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B67DE" w14:textId="77777777" w:rsidR="00D32BED" w:rsidRDefault="00D32BED" w:rsidP="00E07EF9">
      <w:pPr>
        <w:spacing w:after="0" w:line="240" w:lineRule="auto"/>
      </w:pPr>
      <w:r>
        <w:separator/>
      </w:r>
    </w:p>
  </w:footnote>
  <w:footnote w:type="continuationSeparator" w:id="0">
    <w:p w14:paraId="42630B9E" w14:textId="77777777" w:rsidR="00D32BED" w:rsidRDefault="00D32BED" w:rsidP="00E07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06702B"/>
    <w:multiLevelType w:val="hybridMultilevel"/>
    <w:tmpl w:val="F8AEE526"/>
    <w:lvl w:ilvl="0" w:tplc="A09C22C2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22DB62"/>
    <w:multiLevelType w:val="hybridMultilevel"/>
    <w:tmpl w:val="2E3E7F60"/>
    <w:lvl w:ilvl="0" w:tplc="EA52FCC6">
      <w:start w:val="1"/>
      <w:numFmt w:val="decimal"/>
      <w:lvlText w:val="%1."/>
      <w:lvlJc w:val="left"/>
      <w:pPr>
        <w:ind w:left="360" w:hanging="360"/>
      </w:pPr>
    </w:lvl>
    <w:lvl w:ilvl="1" w:tplc="D71268E4">
      <w:start w:val="1"/>
      <w:numFmt w:val="lowerLetter"/>
      <w:lvlText w:val="%2."/>
      <w:lvlJc w:val="left"/>
      <w:pPr>
        <w:ind w:left="1440" w:hanging="360"/>
      </w:pPr>
    </w:lvl>
    <w:lvl w:ilvl="2" w:tplc="7BA866BC">
      <w:start w:val="1"/>
      <w:numFmt w:val="lowerRoman"/>
      <w:lvlText w:val="%3."/>
      <w:lvlJc w:val="right"/>
      <w:pPr>
        <w:ind w:left="2160" w:hanging="180"/>
      </w:pPr>
    </w:lvl>
    <w:lvl w:ilvl="3" w:tplc="B512276E">
      <w:start w:val="1"/>
      <w:numFmt w:val="decimal"/>
      <w:lvlText w:val="%4."/>
      <w:lvlJc w:val="left"/>
      <w:pPr>
        <w:ind w:left="2880" w:hanging="360"/>
      </w:pPr>
    </w:lvl>
    <w:lvl w:ilvl="4" w:tplc="193C5326">
      <w:start w:val="1"/>
      <w:numFmt w:val="lowerLetter"/>
      <w:lvlText w:val="%5."/>
      <w:lvlJc w:val="left"/>
      <w:pPr>
        <w:ind w:left="3600" w:hanging="360"/>
      </w:pPr>
    </w:lvl>
    <w:lvl w:ilvl="5" w:tplc="5CDE44F8">
      <w:start w:val="1"/>
      <w:numFmt w:val="lowerRoman"/>
      <w:lvlText w:val="%6."/>
      <w:lvlJc w:val="right"/>
      <w:pPr>
        <w:ind w:left="4320" w:hanging="180"/>
      </w:pPr>
    </w:lvl>
    <w:lvl w:ilvl="6" w:tplc="50809194">
      <w:start w:val="1"/>
      <w:numFmt w:val="decimal"/>
      <w:lvlText w:val="%7."/>
      <w:lvlJc w:val="left"/>
      <w:pPr>
        <w:ind w:left="5040" w:hanging="360"/>
      </w:pPr>
    </w:lvl>
    <w:lvl w:ilvl="7" w:tplc="4AA4F634">
      <w:start w:val="1"/>
      <w:numFmt w:val="lowerLetter"/>
      <w:lvlText w:val="%8."/>
      <w:lvlJc w:val="left"/>
      <w:pPr>
        <w:ind w:left="5760" w:hanging="360"/>
      </w:pPr>
    </w:lvl>
    <w:lvl w:ilvl="8" w:tplc="E17AB108">
      <w:start w:val="1"/>
      <w:numFmt w:val="lowerRoman"/>
      <w:lvlText w:val="%9."/>
      <w:lvlJc w:val="right"/>
      <w:pPr>
        <w:ind w:left="6480" w:hanging="180"/>
      </w:pPr>
    </w:lvl>
  </w:abstractNum>
  <w:num w:numId="1" w16cid:durableId="102071686">
    <w:abstractNumId w:val="1"/>
  </w:num>
  <w:num w:numId="2" w16cid:durableId="244074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493"/>
    <w:rsid w:val="00021C8D"/>
    <w:rsid w:val="00023BCD"/>
    <w:rsid w:val="000466B8"/>
    <w:rsid w:val="0007343B"/>
    <w:rsid w:val="00074CB6"/>
    <w:rsid w:val="00084294"/>
    <w:rsid w:val="00090C32"/>
    <w:rsid w:val="000B6278"/>
    <w:rsid w:val="00101E2B"/>
    <w:rsid w:val="00136D3A"/>
    <w:rsid w:val="001B7556"/>
    <w:rsid w:val="001D0EF3"/>
    <w:rsid w:val="001D2CA4"/>
    <w:rsid w:val="001F215E"/>
    <w:rsid w:val="00216403"/>
    <w:rsid w:val="00241C08"/>
    <w:rsid w:val="00275910"/>
    <w:rsid w:val="00296E5A"/>
    <w:rsid w:val="002A326F"/>
    <w:rsid w:val="002A77AB"/>
    <w:rsid w:val="00336A9F"/>
    <w:rsid w:val="003719CA"/>
    <w:rsid w:val="003F2666"/>
    <w:rsid w:val="004279C9"/>
    <w:rsid w:val="004606B9"/>
    <w:rsid w:val="00463B47"/>
    <w:rsid w:val="0047150C"/>
    <w:rsid w:val="004B561C"/>
    <w:rsid w:val="0053084C"/>
    <w:rsid w:val="00545874"/>
    <w:rsid w:val="0055377D"/>
    <w:rsid w:val="00573907"/>
    <w:rsid w:val="005C4602"/>
    <w:rsid w:val="0061137B"/>
    <w:rsid w:val="0061649F"/>
    <w:rsid w:val="00627493"/>
    <w:rsid w:val="00644B87"/>
    <w:rsid w:val="00680790"/>
    <w:rsid w:val="00705D6C"/>
    <w:rsid w:val="00713AF9"/>
    <w:rsid w:val="0076342F"/>
    <w:rsid w:val="00771CEE"/>
    <w:rsid w:val="008045BD"/>
    <w:rsid w:val="008453E0"/>
    <w:rsid w:val="00847626"/>
    <w:rsid w:val="00860697"/>
    <w:rsid w:val="00871808"/>
    <w:rsid w:val="00873D6E"/>
    <w:rsid w:val="00887134"/>
    <w:rsid w:val="008F5228"/>
    <w:rsid w:val="00901AF8"/>
    <w:rsid w:val="00926CF4"/>
    <w:rsid w:val="00935ABF"/>
    <w:rsid w:val="009A553A"/>
    <w:rsid w:val="009C2AC5"/>
    <w:rsid w:val="009D351F"/>
    <w:rsid w:val="009E2A99"/>
    <w:rsid w:val="009F123F"/>
    <w:rsid w:val="00A14D76"/>
    <w:rsid w:val="00A501A4"/>
    <w:rsid w:val="00A5725B"/>
    <w:rsid w:val="00AA279A"/>
    <w:rsid w:val="00AE0DCB"/>
    <w:rsid w:val="00B54533"/>
    <w:rsid w:val="00B63AD5"/>
    <w:rsid w:val="00C90FF6"/>
    <w:rsid w:val="00CB518C"/>
    <w:rsid w:val="00CC5B61"/>
    <w:rsid w:val="00D113DB"/>
    <w:rsid w:val="00D304A0"/>
    <w:rsid w:val="00D32BED"/>
    <w:rsid w:val="00D95F78"/>
    <w:rsid w:val="00DD298F"/>
    <w:rsid w:val="00DD7B7C"/>
    <w:rsid w:val="00E00323"/>
    <w:rsid w:val="00E07EF9"/>
    <w:rsid w:val="00E30222"/>
    <w:rsid w:val="00E82B55"/>
    <w:rsid w:val="00EC04A1"/>
    <w:rsid w:val="00F20072"/>
    <w:rsid w:val="00F320DA"/>
    <w:rsid w:val="00F3518D"/>
    <w:rsid w:val="00F66C41"/>
    <w:rsid w:val="00F7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EAFF2"/>
  <w15:chartTrackingRefBased/>
  <w15:docId w15:val="{3B866380-BA63-4686-8D1B-D937DCFEB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C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241C08"/>
    <w:rPr>
      <w:b/>
      <w:bCs/>
    </w:rPr>
  </w:style>
  <w:style w:type="paragraph" w:styleId="Prrafodelista">
    <w:name w:val="List Paragraph"/>
    <w:basedOn w:val="Normal"/>
    <w:uiPriority w:val="34"/>
    <w:qFormat/>
    <w:rsid w:val="00241C0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07E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  <w:style w:type="paragraph" w:styleId="Encabezado">
    <w:name w:val="header"/>
    <w:basedOn w:val="Normal"/>
    <w:link w:val="EncabezadoCar"/>
    <w:uiPriority w:val="99"/>
    <w:unhideWhenUsed/>
    <w:rsid w:val="00E07E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7EF9"/>
  </w:style>
  <w:style w:type="paragraph" w:styleId="Piedepgina">
    <w:name w:val="footer"/>
    <w:basedOn w:val="Normal"/>
    <w:link w:val="PiedepginaCar"/>
    <w:uiPriority w:val="99"/>
    <w:unhideWhenUsed/>
    <w:rsid w:val="00E07EF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7EF9"/>
  </w:style>
  <w:style w:type="character" w:styleId="Nmerodelnea">
    <w:name w:val="line number"/>
    <w:basedOn w:val="Fuentedeprrafopredeter"/>
    <w:uiPriority w:val="99"/>
    <w:semiHidden/>
    <w:unhideWhenUsed/>
    <w:rsid w:val="00A5725B"/>
  </w:style>
  <w:style w:type="character" w:styleId="Hipervnculo">
    <w:name w:val="Hyperlink"/>
    <w:basedOn w:val="Fuentedeprrafopredeter"/>
    <w:uiPriority w:val="99"/>
    <w:unhideWhenUsed/>
    <w:rsid w:val="0021640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16403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023B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ormaltextrun">
    <w:name w:val="normaltextrun"/>
    <w:basedOn w:val="Fuentedeprrafopredeter"/>
    <w:rsid w:val="00371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4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063E1-AEB2-46EF-A9D8-864D33F8A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581</Words>
  <Characters>3201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obaruela</dc:creator>
  <cp:keywords/>
  <dc:description/>
  <cp:lastModifiedBy>Ana Tobaruela</cp:lastModifiedBy>
  <cp:revision>69</cp:revision>
  <dcterms:created xsi:type="dcterms:W3CDTF">2024-02-07T14:40:00Z</dcterms:created>
  <dcterms:modified xsi:type="dcterms:W3CDTF">2024-10-13T16:36:00Z</dcterms:modified>
</cp:coreProperties>
</file>